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E8483" w14:textId="77777777" w:rsidR="00182454" w:rsidRPr="003D0144" w:rsidRDefault="00182454" w:rsidP="00182454">
      <w:pPr>
        <w:pStyle w:val="SupplementaryMaterial"/>
        <w:rPr>
          <w:b w:val="0"/>
        </w:rPr>
      </w:pPr>
      <w:r w:rsidRPr="003D0144">
        <w:t>Supplementary Material</w:t>
      </w:r>
    </w:p>
    <w:p w14:paraId="062E93C6" w14:textId="13F9AD1D" w:rsidR="00182454" w:rsidRDefault="00182454" w:rsidP="0018245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FF3ED1" w14:textId="77777777" w:rsidR="001E5339" w:rsidRPr="003D0144" w:rsidRDefault="001E5339" w:rsidP="001E53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01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4 </w:t>
      </w:r>
      <w:r w:rsidRPr="003D0144">
        <w:rPr>
          <w:rFonts w:ascii="Times New Roman" w:hAnsi="Times New Roman" w:cs="Times New Roman"/>
          <w:sz w:val="24"/>
          <w:szCs w:val="24"/>
          <w:lang w:val="en-US"/>
        </w:rPr>
        <w:t>Taxonomic composition, at the class level, of the rhizosphere bacterial community of root rot asymptomatic and symptomatic avocado trees</w:t>
      </w:r>
    </w:p>
    <w:p w14:paraId="14199EE3" w14:textId="77777777" w:rsidR="001E5339" w:rsidRPr="003D0144" w:rsidRDefault="001E5339" w:rsidP="001E533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3"/>
        <w:gridCol w:w="1800"/>
        <w:gridCol w:w="1560"/>
        <w:gridCol w:w="1360"/>
        <w:gridCol w:w="1360"/>
      </w:tblGrid>
      <w:tr w:rsidR="001E5339" w:rsidRPr="003D0144" w14:paraId="54004ABA" w14:textId="77777777" w:rsidTr="006E464A">
        <w:trPr>
          <w:trHeight w:val="315"/>
        </w:trPr>
        <w:tc>
          <w:tcPr>
            <w:tcW w:w="218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5F11E7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336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E2A975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%)</w:t>
            </w:r>
          </w:p>
        </w:tc>
        <w:tc>
          <w:tcPr>
            <w:tcW w:w="272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2FBE15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Wilcoxon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ank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sum test</w:t>
            </w:r>
          </w:p>
        </w:tc>
      </w:tr>
      <w:tr w:rsidR="001E5339" w:rsidRPr="003D0144" w14:paraId="10BEA2AF" w14:textId="77777777" w:rsidTr="006E464A">
        <w:trPr>
          <w:trHeight w:val="645"/>
        </w:trPr>
        <w:tc>
          <w:tcPr>
            <w:tcW w:w="218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A3F9B0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Clas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52B7D7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symptomati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07905D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ymptomati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DE2BBA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-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valu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E45399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-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djusted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FDR</w:t>
            </w:r>
          </w:p>
        </w:tc>
      </w:tr>
      <w:tr w:rsidR="001E5339" w:rsidRPr="003D0144" w14:paraId="73A0E562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C4B9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F36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214779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9C8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.233760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707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7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6F2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91225</w:t>
            </w:r>
          </w:p>
        </w:tc>
      </w:tr>
      <w:tr w:rsidR="001E5339" w:rsidRPr="003D0144" w14:paraId="0A061E5B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E5F8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679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.908854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AF2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5215148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0D9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0F1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953732</w:t>
            </w:r>
          </w:p>
        </w:tc>
      </w:tr>
      <w:tr w:rsidR="001E5339" w:rsidRPr="003D0144" w14:paraId="17A6984B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4E98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E64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4107885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E91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.980103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F32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4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997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66881</w:t>
            </w:r>
          </w:p>
        </w:tc>
      </w:tr>
      <w:tr w:rsidR="001E5339" w:rsidRPr="003D0144" w14:paraId="2066B5B5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26D9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A0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361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050181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C3F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3303117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9A1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3E4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1E5339" w:rsidRPr="003D0144" w14:paraId="7295A8B6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B607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artobacteria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E9C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904400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833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2382274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80A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A98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52332</w:t>
            </w:r>
          </w:p>
        </w:tc>
      </w:tr>
      <w:tr w:rsidR="001E5339" w:rsidRPr="003D0144" w14:paraId="4179972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33F1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p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9F0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577985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DBB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5571041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D59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D60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781931</w:t>
            </w:r>
          </w:p>
        </w:tc>
      </w:tr>
      <w:tr w:rsidR="001E5339" w:rsidRPr="003D0144" w14:paraId="3F09CAD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05F0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tedon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C6A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4622337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58F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9546217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33E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1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10E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449885</w:t>
            </w:r>
          </w:p>
        </w:tc>
      </w:tr>
      <w:tr w:rsidR="001E5339" w:rsidRPr="003D0144" w14:paraId="1C65091E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E6BB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lt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967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672537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F08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3071452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45B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025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201525</w:t>
            </w:r>
          </w:p>
        </w:tc>
      </w:tr>
      <w:tr w:rsidR="001E5339" w:rsidRPr="003D0144" w14:paraId="3FE046BD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963E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tin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BA4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975696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925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9555326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63C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5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D3E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6170256</w:t>
            </w:r>
          </w:p>
        </w:tc>
      </w:tr>
      <w:tr w:rsidR="001E5339" w:rsidRPr="003D0144" w14:paraId="49E6ABE4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9EFF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acidobacteria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6A6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094840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2CD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3251758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0C4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6B5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4656471</w:t>
            </w:r>
          </w:p>
        </w:tc>
      </w:tr>
      <w:tr w:rsidR="001E5339" w:rsidRPr="003D0144" w14:paraId="072CB6E4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2804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libacter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E14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888917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CAC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081110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B1B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0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05B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272364</w:t>
            </w:r>
          </w:p>
        </w:tc>
      </w:tr>
      <w:tr w:rsidR="001E5339" w:rsidRPr="003D0144" w14:paraId="3274E878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FCE7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et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0CF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331711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8B3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3519199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9AC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16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675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66628</w:t>
            </w:r>
          </w:p>
        </w:tc>
      </w:tr>
      <w:tr w:rsidR="001E5339" w:rsidRPr="003D0144" w14:paraId="28F27EFB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0D19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a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593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699177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6FD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3394422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3A9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990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888776</w:t>
            </w:r>
          </w:p>
        </w:tc>
      </w:tr>
      <w:tr w:rsidR="001E5339" w:rsidRPr="003D0144" w14:paraId="78DB0C6E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2A10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m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A19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47403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3E5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5582673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B94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8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1C2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555209</w:t>
            </w:r>
          </w:p>
        </w:tc>
      </w:tr>
      <w:tr w:rsidR="001E5339" w:rsidRPr="003D0144" w14:paraId="51A0D4CC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CE20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dosphaera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665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878669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BA6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5348155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B32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0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43C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086842</w:t>
            </w:r>
          </w:p>
        </w:tc>
      </w:tr>
      <w:tr w:rsidR="001E5339" w:rsidRPr="003D0144" w14:paraId="7610B138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6ADB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ill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17B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8938645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B91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68110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F5A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03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23D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31773</w:t>
            </w:r>
          </w:p>
        </w:tc>
      </w:tr>
      <w:tr w:rsidR="001E5339" w:rsidRPr="003D0144" w14:paraId="443125A3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ACAC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RR-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421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34141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2CB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0635843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69C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F14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1142237</w:t>
            </w:r>
          </w:p>
        </w:tc>
      </w:tr>
      <w:tr w:rsidR="001E5339" w:rsidRPr="003D0144" w14:paraId="56BF2357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B210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rmoleophil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CD1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6861743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4E9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361313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B3B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C67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52332</w:t>
            </w:r>
          </w:p>
        </w:tc>
      </w:tr>
      <w:tr w:rsidR="001E5339" w:rsidRPr="003D0144" w14:paraId="0AF663FF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A575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BS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661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072024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C86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0231994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3D8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0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58E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4311212</w:t>
            </w:r>
          </w:p>
        </w:tc>
      </w:tr>
      <w:tr w:rsidR="001E5339" w:rsidRPr="003D0144" w14:paraId="130823D6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EB74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a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955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07753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CA8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700339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853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3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BB2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530865</w:t>
            </w:r>
          </w:p>
        </w:tc>
      </w:tr>
      <w:tr w:rsidR="001E5339" w:rsidRPr="003D0144" w14:paraId="6BF6CEFE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7999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matimonade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A68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54634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F2A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26305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719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2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CE9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52332</w:t>
            </w:r>
          </w:p>
        </w:tc>
      </w:tr>
      <w:tr w:rsidR="001E5339" w:rsidRPr="003D0144" w14:paraId="39A265D7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CE32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nctomycet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51F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29788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700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66138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D40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2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B4D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52332</w:t>
            </w:r>
          </w:p>
        </w:tc>
      </w:tr>
      <w:tr w:rsidR="001E5339" w:rsidRPr="003D0144" w14:paraId="5F7407F2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A965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imicrobi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5BB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85204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3A2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44189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452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7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F37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91225</w:t>
            </w:r>
          </w:p>
        </w:tc>
      </w:tr>
      <w:tr w:rsidR="001E5339" w:rsidRPr="003D0144" w14:paraId="6528334A" w14:textId="77777777" w:rsidTr="006E464A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BD36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t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signe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827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123957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759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719072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E23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5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A33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98385</w:t>
            </w:r>
          </w:p>
        </w:tc>
      </w:tr>
      <w:tr w:rsidR="001E5339" w:rsidRPr="003D0144" w14:paraId="17AB2F73" w14:textId="77777777" w:rsidTr="006E464A">
        <w:trPr>
          <w:trHeight w:val="330"/>
        </w:trPr>
        <w:tc>
          <w:tcPr>
            <w:tcW w:w="218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244895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Others</w:t>
            </w:r>
            <w:proofErr w:type="spellEnd"/>
          </w:p>
        </w:tc>
        <w:tc>
          <w:tcPr>
            <w:tcW w:w="336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A55477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&lt; 1%)</w:t>
            </w:r>
          </w:p>
        </w:tc>
        <w:tc>
          <w:tcPr>
            <w:tcW w:w="136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4A45670" w14:textId="77777777" w:rsidR="001E5339" w:rsidRPr="003D0144" w:rsidRDefault="001E5339" w:rsidP="006E4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3D0144">
              <w:rPr>
                <w:rFonts w:ascii="Calibri" w:eastAsia="Times New Roman" w:hAnsi="Calibri" w:cs="Calibri"/>
                <w:color w:val="000000"/>
                <w:lang w:eastAsia="es-MX"/>
              </w:rPr>
              <w:t> </w:t>
            </w:r>
          </w:p>
        </w:tc>
        <w:tc>
          <w:tcPr>
            <w:tcW w:w="136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F94B9DD" w14:textId="77777777" w:rsidR="001E5339" w:rsidRPr="003D0144" w:rsidRDefault="001E5339" w:rsidP="006E4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3D0144">
              <w:rPr>
                <w:rFonts w:ascii="Calibri" w:eastAsia="Times New Roman" w:hAnsi="Calibri" w:cs="Calibri"/>
                <w:color w:val="000000"/>
                <w:lang w:eastAsia="es-MX"/>
              </w:rPr>
              <w:t> </w:t>
            </w:r>
          </w:p>
        </w:tc>
      </w:tr>
      <w:tr w:rsidR="001E5339" w:rsidRPr="003D0144" w14:paraId="579E1F0C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124A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ibr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6D9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D38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27992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1A5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359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91225</w:t>
            </w:r>
          </w:p>
        </w:tc>
      </w:tr>
      <w:tr w:rsidR="001E5339" w:rsidRPr="003D0144" w14:paraId="43B04970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01D9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hingobacteri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D0A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3678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62F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47664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B44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2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FEB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6077</w:t>
            </w:r>
          </w:p>
        </w:tc>
      </w:tr>
      <w:tr w:rsidR="001E5339" w:rsidRPr="003D0144" w14:paraId="292AE21B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310A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UC37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474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5895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C8F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16396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42F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3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BCC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06646</w:t>
            </w:r>
          </w:p>
        </w:tc>
      </w:tr>
      <w:tr w:rsidR="001E5339" w:rsidRPr="003D0144" w14:paraId="0AE238CF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E81E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PB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BD9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7759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F28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8A2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57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A58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26533</w:t>
            </w:r>
          </w:p>
        </w:tc>
      </w:tr>
      <w:tr w:rsidR="001E5339" w:rsidRPr="003D0144" w14:paraId="6E55D490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02BE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Flavobacteri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E69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7946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6E0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0157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714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73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0C4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0107</w:t>
            </w:r>
          </w:p>
        </w:tc>
      </w:tr>
      <w:tr w:rsidR="001E5339" w:rsidRPr="003D0144" w14:paraId="3C7CD5E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9C69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naerolin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4AF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2677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22C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971302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EA7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67B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652667</w:t>
            </w:r>
          </w:p>
        </w:tc>
      </w:tr>
      <w:tr w:rsidR="001E5339" w:rsidRPr="003D0144" w14:paraId="031B146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4F72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pitut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8F4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03145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2A0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65880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489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0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EB9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652667</w:t>
            </w:r>
          </w:p>
        </w:tc>
      </w:tr>
      <w:tr w:rsidR="001E5339" w:rsidRPr="003D0144" w14:paraId="17FDCDBC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C7DA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C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C98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5015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BD3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04B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3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0E9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52606</w:t>
            </w:r>
          </w:p>
        </w:tc>
      </w:tr>
      <w:tr w:rsidR="001E5339" w:rsidRPr="003D0144" w14:paraId="2536FAA4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5EEA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br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2AF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595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12899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581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6E9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73765</w:t>
            </w:r>
          </w:p>
        </w:tc>
      </w:tr>
      <w:tr w:rsidR="001E5339" w:rsidRPr="003D0144" w14:paraId="0E6885FD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203F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B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F35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83012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446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45434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BC5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6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288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98385</w:t>
            </w:r>
          </w:p>
        </w:tc>
      </w:tr>
      <w:tr w:rsidR="001E5339" w:rsidRPr="003D0144" w14:paraId="15FE1AD6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E970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SV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662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3002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82D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16513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8E2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6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3C2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98385</w:t>
            </w:r>
          </w:p>
        </w:tc>
      </w:tr>
      <w:tr w:rsidR="001E5339" w:rsidRPr="003D0144" w14:paraId="1FA6F9B9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35B8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SB-5A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B39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FA0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51866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CBA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7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180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08646</w:t>
            </w:r>
          </w:p>
        </w:tc>
      </w:tr>
      <w:tr w:rsidR="001E5339" w:rsidRPr="003D0144" w14:paraId="294DA1E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E9C6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0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3A4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5221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9E7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91560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31E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68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D36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63809</w:t>
            </w:r>
          </w:p>
        </w:tc>
      </w:tr>
      <w:tr w:rsidR="001E5339" w:rsidRPr="003D0144" w14:paraId="014C36CE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5305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m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A57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663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4DA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59953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B28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4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652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768271</w:t>
            </w:r>
          </w:p>
        </w:tc>
      </w:tr>
      <w:tr w:rsidR="001E5339" w:rsidRPr="003D0144" w14:paraId="36FFDFA2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21B3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imbriimonadia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B7F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49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EE7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57640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61D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435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753893</w:t>
            </w:r>
          </w:p>
        </w:tc>
      </w:tr>
      <w:tr w:rsidR="001E5339" w:rsidRPr="003D0144" w14:paraId="3954821F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15D5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tophag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46E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1543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BA1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255281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408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060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753893</w:t>
            </w:r>
          </w:p>
        </w:tc>
      </w:tr>
      <w:tr w:rsidR="001E5339" w:rsidRPr="003D0144" w14:paraId="07F5326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C1B7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N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7D3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A5C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60915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106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EC2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8</w:t>
            </w:r>
          </w:p>
        </w:tc>
      </w:tr>
      <w:tr w:rsidR="001E5339" w:rsidRPr="003D0144" w14:paraId="59E5DBDE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B51E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va07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2AF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26479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5B9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602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6E1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72E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835433</w:t>
            </w:r>
          </w:p>
        </w:tc>
      </w:tr>
      <w:tr w:rsidR="001E5339" w:rsidRPr="003D0144" w14:paraId="2AAF73E2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B175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M7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BF3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66024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F93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8720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E1C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2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DEC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482645</w:t>
            </w:r>
          </w:p>
        </w:tc>
      </w:tr>
      <w:tr w:rsidR="001E5339" w:rsidRPr="003D0144" w14:paraId="6FB70297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5FEC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scillatoriophycid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AAC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E65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31690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4A5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9DD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117382</w:t>
            </w:r>
          </w:p>
        </w:tc>
      </w:tr>
      <w:tr w:rsidR="001E5339" w:rsidRPr="003D0144" w14:paraId="0868B4DE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51C4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lostrid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B03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589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B41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4BA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7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AD6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117382</w:t>
            </w:r>
          </w:p>
        </w:tc>
      </w:tr>
      <w:tr w:rsidR="001E5339" w:rsidRPr="003D0144" w14:paraId="5BDF1F2F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4C77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445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9882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0ED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421748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8DD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90B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117382</w:t>
            </w:r>
          </w:p>
        </w:tc>
      </w:tr>
      <w:tr w:rsidR="001E5339" w:rsidRPr="003D0144" w14:paraId="14EFE351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272B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M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4EF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62477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82B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83826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B12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5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A13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996629</w:t>
            </w:r>
          </w:p>
        </w:tc>
      </w:tr>
      <w:tr w:rsidR="001E5339" w:rsidRPr="003D0144" w14:paraId="6F1C88A8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607C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488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812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D72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9248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EB6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0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7CC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106444</w:t>
            </w:r>
          </w:p>
        </w:tc>
      </w:tr>
      <w:tr w:rsidR="001E5339" w:rsidRPr="003D0144" w14:paraId="6ACFEE99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7A43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M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1F1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9279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FC3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63685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A6A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8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BC0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985795</w:t>
            </w:r>
          </w:p>
        </w:tc>
      </w:tr>
      <w:tr w:rsidR="001E5339" w:rsidRPr="003D0144" w14:paraId="428D3216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667B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hylacidiphila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631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18924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0EA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02499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E7B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8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3E4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985795</w:t>
            </w:r>
          </w:p>
        </w:tc>
      </w:tr>
      <w:tr w:rsidR="001E5339" w:rsidRPr="003D0144" w14:paraId="185DA5BD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5F6B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prospira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552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3087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855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440997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5CF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8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2B5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555209</w:t>
            </w:r>
          </w:p>
        </w:tc>
      </w:tr>
      <w:tr w:rsidR="001E5339" w:rsidRPr="003D0144" w14:paraId="2BB0BCF3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042C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bav_B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006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A37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5598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F8F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0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2B6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555209</w:t>
            </w:r>
          </w:p>
        </w:tc>
      </w:tr>
      <w:tr w:rsidR="001E5339" w:rsidRPr="003D0144" w14:paraId="0A425D4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8866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BS-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8DE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3FB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6819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374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0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624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555209</w:t>
            </w:r>
          </w:p>
        </w:tc>
      </w:tr>
      <w:tr w:rsidR="001E5339" w:rsidRPr="003D0144" w14:paraId="582736EE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9528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PC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FEF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3919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197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9248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814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9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D1A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7752533</w:t>
            </w:r>
          </w:p>
        </w:tc>
      </w:tr>
      <w:tr w:rsidR="001E5339" w:rsidRPr="003D0144" w14:paraId="3991F97B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3015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m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9DD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981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705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6819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742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5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EA3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506196</w:t>
            </w:r>
          </w:p>
        </w:tc>
      </w:tr>
      <w:tr w:rsidR="001E5339" w:rsidRPr="003D0144" w14:paraId="1707BAD0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BCED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L635J-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906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7946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F9F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1D9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382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856875</w:t>
            </w:r>
          </w:p>
        </w:tc>
      </w:tr>
      <w:tr w:rsidR="001E5339" w:rsidRPr="003D0144" w14:paraId="0E1A3F2F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6919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AC0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7946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D75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0B4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70B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856875</w:t>
            </w:r>
          </w:p>
        </w:tc>
      </w:tr>
      <w:tr w:rsidR="001E5339" w:rsidRPr="003D0144" w14:paraId="4FC21C3D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A1DA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ZB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EF6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2717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252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8794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CC2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4B4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3148</w:t>
            </w:r>
          </w:p>
        </w:tc>
      </w:tr>
      <w:tr w:rsidR="001E5339" w:rsidRPr="003D0144" w14:paraId="7299D926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3F80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2-11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0E8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898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3D7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7904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F7C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7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0B9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080098</w:t>
            </w:r>
          </w:p>
        </w:tc>
      </w:tr>
      <w:tr w:rsidR="001E5339" w:rsidRPr="003D0144" w14:paraId="266ECF69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8E94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rmomicrob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7C5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109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CE6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131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4D9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473636</w:t>
            </w:r>
          </w:p>
        </w:tc>
      </w:tr>
      <w:tr w:rsidR="001E5339" w:rsidRPr="003D0144" w14:paraId="194DB1B0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A70C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C0d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17C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5829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064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1CA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AE4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473636</w:t>
            </w:r>
          </w:p>
        </w:tc>
      </w:tr>
      <w:tr w:rsidR="001E5339" w:rsidRPr="003D0144" w14:paraId="316BAF0D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62E3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KS2-1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6FE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815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287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445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6E6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473636</w:t>
            </w:r>
          </w:p>
        </w:tc>
      </w:tr>
      <w:tr w:rsidR="001E5339" w:rsidRPr="003D0144" w14:paraId="6CEBBC4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57B3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llicu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168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2506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766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B41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ED8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473636</w:t>
            </w:r>
          </w:p>
        </w:tc>
      </w:tr>
      <w:tr w:rsidR="001E5339" w:rsidRPr="003D0144" w14:paraId="50F4E7E5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4CD5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K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5B3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554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7D5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071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229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0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D17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086842</w:t>
            </w:r>
          </w:p>
        </w:tc>
      </w:tr>
      <w:tr w:rsidR="001E5339" w:rsidRPr="003D0144" w14:paraId="46880929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2D55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C1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08B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92559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4C5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77241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C3D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1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4DE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822586</w:t>
            </w:r>
          </w:p>
        </w:tc>
      </w:tr>
      <w:tr w:rsidR="001E5339" w:rsidRPr="003D0144" w14:paraId="359FB58F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4D19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amydi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A4C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78772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3BE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0950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777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D23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451667</w:t>
            </w:r>
          </w:p>
        </w:tc>
      </w:tr>
      <w:tr w:rsidR="001E5339" w:rsidRPr="003D0144" w14:paraId="0EB792A9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1048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stocophycid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722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F28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6338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8BD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E28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4311212</w:t>
            </w:r>
          </w:p>
        </w:tc>
      </w:tr>
      <w:tr w:rsidR="001E5339" w:rsidRPr="003D0144" w14:paraId="561CC016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1392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b-NB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880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5581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530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0469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0F4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170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4311212</w:t>
            </w:r>
          </w:p>
        </w:tc>
      </w:tr>
      <w:tr w:rsidR="001E5339" w:rsidRPr="003D0144" w14:paraId="09F6B9E6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E396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koll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B1E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D96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6338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BAC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476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4311212</w:t>
            </w:r>
          </w:p>
        </w:tc>
      </w:tr>
      <w:tr w:rsidR="001E5339" w:rsidRPr="003D0144" w14:paraId="0C7F3C33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559D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ycisphaer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568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1542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5C5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41537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CFB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BCA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4311212</w:t>
            </w:r>
          </w:p>
        </w:tc>
      </w:tr>
      <w:tr w:rsidR="001E5339" w:rsidRPr="003D0144" w14:paraId="2A6F5DF3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340B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M7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305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3885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134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6338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C31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035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4311212</w:t>
            </w:r>
          </w:p>
        </w:tc>
      </w:tr>
      <w:tr w:rsidR="001E5339" w:rsidRPr="003D0144" w14:paraId="6D04EA7F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0D58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28H05-P-BN-P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A92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685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3D1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DDC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9C4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1155075</w:t>
            </w:r>
          </w:p>
        </w:tc>
      </w:tr>
      <w:tr w:rsidR="001E5339" w:rsidRPr="003D0144" w14:paraId="7D9B8F22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F0A3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0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89A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6925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05C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2676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D1A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3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B20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6637536</w:t>
            </w:r>
          </w:p>
        </w:tc>
      </w:tr>
      <w:tr w:rsidR="001E5339" w:rsidRPr="003D0144" w14:paraId="59015D94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1991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K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A03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5960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8EA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209189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CF1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1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D21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038</w:t>
            </w:r>
          </w:p>
        </w:tc>
      </w:tr>
      <w:tr w:rsidR="001E5339" w:rsidRPr="003D0144" w14:paraId="03DEF7FB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D5B4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rrucomicrobi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132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4661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E62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68732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B47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4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0F4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8630282</w:t>
            </w:r>
          </w:p>
        </w:tc>
      </w:tr>
      <w:tr w:rsidR="001E5339" w:rsidRPr="003D0144" w14:paraId="6A37B733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FBDA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9F5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67812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32A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07969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631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6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4FD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773562</w:t>
            </w:r>
          </w:p>
        </w:tc>
      </w:tr>
      <w:tr w:rsidR="001E5339" w:rsidRPr="003D0144" w14:paraId="049B080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1B28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lusimicrob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C27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09117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4A7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98650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B5C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7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8BC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773562</w:t>
            </w:r>
          </w:p>
        </w:tc>
      </w:tr>
      <w:tr w:rsidR="001E5339" w:rsidRPr="003D0144" w14:paraId="49B253C9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1F75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JA-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A25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893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9BC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05352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EA2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BC7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9411733</w:t>
            </w:r>
          </w:p>
        </w:tc>
      </w:tr>
      <w:tr w:rsidR="001E5339" w:rsidRPr="003D0144" w14:paraId="0285E3E2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1A16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itt-GS-1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B68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079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230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7312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9B49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0DE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9411733</w:t>
            </w:r>
          </w:p>
        </w:tc>
      </w:tr>
      <w:tr w:rsidR="001E5339" w:rsidRPr="003D0144" w14:paraId="0AAF7AF9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18D6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i1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AB6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467535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665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962523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7AC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5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670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6170256</w:t>
            </w:r>
          </w:p>
        </w:tc>
      </w:tr>
      <w:tr w:rsidR="001E5339" w:rsidRPr="003D0144" w14:paraId="5EF8308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4680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M2F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5E23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52639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430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30457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177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51C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7648101</w:t>
            </w:r>
          </w:p>
        </w:tc>
      </w:tr>
      <w:tr w:rsidR="001E5339" w:rsidRPr="003D0144" w14:paraId="3CE5BCF1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FCC4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G37-AG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D4D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3375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8D8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43121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683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5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9B61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449885</w:t>
            </w:r>
          </w:p>
        </w:tc>
      </w:tr>
      <w:tr w:rsidR="001E5339" w:rsidRPr="003D0144" w14:paraId="585CEC7C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482F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B-A2-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1CB8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19675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C36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151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B99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8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46D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449885</w:t>
            </w:r>
          </w:p>
        </w:tc>
      </w:tr>
      <w:tr w:rsidR="001E5339" w:rsidRPr="003D0144" w14:paraId="696A471B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3718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llin65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A30F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66193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3C5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6468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5AF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1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321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449885</w:t>
            </w:r>
          </w:p>
        </w:tc>
      </w:tr>
      <w:tr w:rsidR="001E5339" w:rsidRPr="003D0144" w14:paraId="40741036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D8F6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1C6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6746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566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2922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EBEE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2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ECB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449885</w:t>
            </w:r>
          </w:p>
        </w:tc>
      </w:tr>
      <w:tr w:rsidR="001E5339" w:rsidRPr="003D0144" w14:paraId="07E8D198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C3B4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adinHA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B34C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08826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3B7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9014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D0F7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8F4A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449885</w:t>
            </w:r>
          </w:p>
        </w:tc>
      </w:tr>
      <w:tr w:rsidR="001E5339" w:rsidRPr="003D0144" w14:paraId="0C16EFF0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612E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irochae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D49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0559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6525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1208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107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5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63E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449885</w:t>
            </w:r>
          </w:p>
        </w:tc>
      </w:tr>
      <w:tr w:rsidR="001E5339" w:rsidRPr="003D0144" w14:paraId="1689837A" w14:textId="77777777" w:rsidTr="006E464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7B30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JA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D8B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1834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12F6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9248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293B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4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895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449885</w:t>
            </w:r>
          </w:p>
        </w:tc>
      </w:tr>
      <w:tr w:rsidR="001E5339" w:rsidRPr="003D0144" w14:paraId="04853F75" w14:textId="77777777" w:rsidTr="006E464A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485A8C0" w14:textId="77777777" w:rsidR="001E5339" w:rsidRPr="003D0144" w:rsidRDefault="001E5339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BY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6A7A7E4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7519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8E09D02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41431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BF44500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507BA5D" w14:textId="77777777" w:rsidR="001E5339" w:rsidRPr="003D0144" w:rsidRDefault="001E5339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8870909</w:t>
            </w:r>
          </w:p>
        </w:tc>
      </w:tr>
    </w:tbl>
    <w:p w14:paraId="06E00B6D" w14:textId="77777777" w:rsidR="001E5339" w:rsidRPr="003D0144" w:rsidRDefault="001E5339" w:rsidP="001E533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72DFC3" w14:textId="77777777" w:rsidR="001E5339" w:rsidRPr="003D0144" w:rsidRDefault="001E5339" w:rsidP="0018245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E5339" w:rsidRPr="003D0144" w:rsidSect="00BD15D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785E4" w14:textId="77777777" w:rsidR="00D67369" w:rsidRDefault="00D67369" w:rsidP="00182454">
      <w:pPr>
        <w:spacing w:after="0" w:line="240" w:lineRule="auto"/>
      </w:pPr>
      <w:r>
        <w:separator/>
      </w:r>
    </w:p>
  </w:endnote>
  <w:endnote w:type="continuationSeparator" w:id="0">
    <w:p w14:paraId="3F6DF6AD" w14:textId="77777777" w:rsidR="00D67369" w:rsidRDefault="00D67369" w:rsidP="00182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332DC9" w14:textId="77777777" w:rsidR="00D67369" w:rsidRDefault="00D67369" w:rsidP="00182454">
      <w:pPr>
        <w:spacing w:after="0" w:line="240" w:lineRule="auto"/>
      </w:pPr>
      <w:r>
        <w:separator/>
      </w:r>
    </w:p>
  </w:footnote>
  <w:footnote w:type="continuationSeparator" w:id="0">
    <w:p w14:paraId="1B2C802B" w14:textId="77777777" w:rsidR="00D67369" w:rsidRDefault="00D67369" w:rsidP="00182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06FBE" w14:textId="58BDDE6E" w:rsidR="00182454" w:rsidRDefault="00182454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70B0C37" wp14:editId="4DE03CD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54"/>
    <w:rsid w:val="000C7712"/>
    <w:rsid w:val="00182454"/>
    <w:rsid w:val="001E5339"/>
    <w:rsid w:val="002B59F5"/>
    <w:rsid w:val="00BD15D0"/>
    <w:rsid w:val="00C61E8E"/>
    <w:rsid w:val="00D6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39C4"/>
  <w15:chartTrackingRefBased/>
  <w15:docId w15:val="{4EED86AE-9727-4F1D-8AAB-B295A37A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33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18245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824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8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2454"/>
  </w:style>
  <w:style w:type="paragraph" w:styleId="Piedepgina">
    <w:name w:val="footer"/>
    <w:basedOn w:val="Normal"/>
    <w:link w:val="Piedepgina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2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9</Words>
  <Characters>4177</Characters>
  <Application>Microsoft Office Word</Application>
  <DocSecurity>0</DocSecurity>
  <Lines>34</Lines>
  <Paragraphs>9</Paragraphs>
  <ScaleCrop>false</ScaleCrop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2</cp:revision>
  <dcterms:created xsi:type="dcterms:W3CDTF">2020-06-18T19:24:00Z</dcterms:created>
  <dcterms:modified xsi:type="dcterms:W3CDTF">2020-06-18T19:24:00Z</dcterms:modified>
</cp:coreProperties>
</file>